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092" w:hanging="3092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Supplementary Table 2.Detailed information about the Chinese herbal injections used in the included studie</w:t>
      </w:r>
      <w:r>
        <w:rPr>
          <w:rFonts w:cs="Times New Roman" w:ascii="Times New Roman" w:hAnsi="Times New Roman"/>
          <w:b/>
          <w:bCs/>
          <w:lang w:val="en-US" w:eastAsia="zh-CN"/>
        </w:rPr>
        <w:t>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2237"/>
        <w:gridCol w:w="1711"/>
        <w:gridCol w:w="4175"/>
        <w:gridCol w:w="3073"/>
        <w:gridCol w:w="2112"/>
      </w:tblGrid>
      <w:tr>
        <w:trPr/>
        <w:tc>
          <w:tcPr>
            <w:tcW w:w="86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22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Chinese herbal injection</w:t>
            </w:r>
          </w:p>
        </w:tc>
        <w:tc>
          <w:tcPr>
            <w:tcW w:w="171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</w:rPr>
              <w:t>Source</w:t>
            </w:r>
          </w:p>
        </w:tc>
        <w:tc>
          <w:tcPr>
            <w:tcW w:w="41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</w:rPr>
              <w:t>Species</w:t>
            </w:r>
          </w:p>
        </w:tc>
        <w:tc>
          <w:tcPr>
            <w:tcW w:w="307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</w:rPr>
              <w:t>Quality contr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</w:rPr>
              <w:t>reported?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</w:rPr>
              <w:t>(Y/N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/U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</w:rPr>
              <w:t>)</w:t>
            </w:r>
          </w:p>
        </w:tc>
        <w:tc>
          <w:tcPr>
            <w:tcW w:w="21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</w:rPr>
              <w:t>Chemical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</w:rPr>
              <w:t>analy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</w:rPr>
              <w:t>reported?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</w:rPr>
              <w:t>(Y/N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/U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</w:rPr>
              <w:t>)</w:t>
            </w:r>
          </w:p>
        </w:tc>
      </w:tr>
      <w:tr>
        <w:trPr/>
        <w:tc>
          <w:tcPr>
            <w:tcW w:w="86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hen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1</w:t>
            </w:r>
          </w:p>
        </w:tc>
        <w:tc>
          <w:tcPr>
            <w:tcW w:w="223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Astragalus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jection</w:t>
            </w:r>
          </w:p>
        </w:tc>
        <w:tc>
          <w:tcPr>
            <w:tcW w:w="171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t mentioned</w:t>
            </w:r>
          </w:p>
        </w:tc>
        <w:tc>
          <w:tcPr>
            <w:tcW w:w="417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  <w:tc>
          <w:tcPr>
            <w:tcW w:w="211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</w:tr>
      <w:tr>
        <w:trPr/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hen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4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Astragalu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t mentioned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</w:tr>
      <w:tr>
        <w:trPr/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ai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8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Astragalus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Heilongjiang Zhenbaodao Pharmaceutical Co., Ltd.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Standard number:W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B-3335-98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</w:tr>
      <w:tr>
        <w:trPr/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e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0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Astragalu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hinewa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Pharmaceutical Group Co., Ltd.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Standard number:W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B-3335-98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PLC-ESI/MS</w:t>
            </w:r>
          </w:p>
        </w:tc>
      </w:tr>
      <w:tr>
        <w:trPr/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Astragalus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t mentioned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</w:tr>
      <w:tr>
        <w:trPr/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u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3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Astragalu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t mentioned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hao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Astragalus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t mentioned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</w:tr>
      <w:tr>
        <w:trPr>
          <w:trHeight w:val="958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un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3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Astragalus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t mentioned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ng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6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Astragalus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hinewa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Pharmaceutical Group Co., Ltd.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Standard number:W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B-3335-98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PLC-ESI/MS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ng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0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Astragalus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engdu Diao Jiuhong Pharmaceutical Factory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Standard number:W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B-3335-98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-Silica gel column chromatography and spectral analysis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Xu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and Zhang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Astragalu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engdu Diao Jiuhong Pharmaceutical Factory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Standard number:W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B-3335-98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-Silica gel column chromatography and spectral analysis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ang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09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Astragalu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t mentioned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Zhang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5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Astragalus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hinewa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Pharmaceutical Group Co., Ltd.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Standard number:W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B-3335-98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PLC-ESI/MS</w:t>
            </w:r>
          </w:p>
        </w:tc>
      </w:tr>
      <w:tr>
        <w:trPr>
          <w:trHeight w:val="9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u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4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Astragalu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t mentioned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Zhang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6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henfu 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t mentioned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>Panax ginseng C.A.Mey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[Araliaceae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conitum carmichaeli Deb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>eau</w:t>
            </w: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x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[Ranuncul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</w:tr>
      <w:tr>
        <w:trPr>
          <w:trHeight w:val="1242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un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and Sun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8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henfu 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t mentioned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>Panax ginseng C.A.Mey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[Araliaceae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conitum carmichaeli Deb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>eau</w:t>
            </w: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x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[Ranuncul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ao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henfu 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ina Resources Sanjiu (Ya'an)Pharmaceutical Co., Ltd.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>Panax ginseng C.A.Mey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[Araliaceae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conitum carmichaeli Deb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>eau</w:t>
            </w: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x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[Ranuncul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Standard number:W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B-3427-98-2013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-UPLC / Q-TOF-MS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ang and Huang,2013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henmai 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t mentioned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>Panax ginseng C.A.Mey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[Araliaceae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phiopogon japonicus</w:t>
            </w:r>
            <w:r>
              <w:rPr>
                <w:rFonts w:cs="Times New Roman" w:ascii="Times New Roman" w:hAnsi="Times New Roman"/>
                <w:i/>
                <w:iCs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Thunb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  <w:r>
              <w:rPr>
                <w:rFonts w:cs="Times New Roman" w:ascii="Times New Roman" w:hAnsi="Times New Roman"/>
                <w:i/>
                <w:iCs/>
              </w:rPr>
              <w:t>) Ker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awl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[Asparag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ng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Astragalus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t mentioned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Zhen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Astragalus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hinewa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Pharmaceutical Group Co., Ltd.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Standard number:W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B-3335-98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PLC-ESI/MS</w:t>
            </w:r>
          </w:p>
        </w:tc>
      </w:tr>
      <w:tr>
        <w:trPr>
          <w:trHeight w:val="1586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ui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8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Astragalus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hengda Qingchunbao Pharmaceutical Co., Ltd.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Standard number:W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B-3335-98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C-TOF-MS</w:t>
            </w:r>
          </w:p>
        </w:tc>
      </w:tr>
      <w:tr>
        <w:trPr>
          <w:trHeight w:val="364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ei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Astragalus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arbin Shengta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opharmaceutical Co., Ltd.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 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Standard number:W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B-3335-98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Zhu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Salviae Miltiorrhiza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Ligustrazine Hydrochlorid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Guizhou Better Pharmaceutical Co., Ltd.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Salvia miltiorrhiza B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>un</w:t>
            </w: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g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[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amiacea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 xml:space="preserve">Ligusreazine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>ydrochloride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Standard number:WS-10001-(HD-1138)-2002-2017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UHPLC-Q-Orbitrap HRMS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ng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Salviae Miltiorrhiza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Ligustrazine Hydrochlorid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Guizhou Better Pharmaceutical Co., Ltd.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Salvia miltiorrhiza B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>un</w:t>
            </w: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g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[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amiacea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 xml:space="preserve">Ligusreazine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>ydrochloride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Standard number:WS-10001-(HD-1138)-2002-2017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UHPLC-Q-Orbitrap HRMS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hen and Zeng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8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Salviae Miltiorrhiza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Ligustrazine Hydrochlorid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Jilin Sichang Pharmaceutical Co., Ltd.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Salvia miltiorrhiza B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>un</w:t>
            </w: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g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[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amiacea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 xml:space="preserve">Ligusreazine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>ydrochloride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Standard number:WS-10001-(HD-1138)-2002-2017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PLC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i and Gao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6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Salviae Miltiorrhiza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Ligustrazine Hydrochlorid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Guizhou Better Pharmaceutical Co., Ltd.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Salvia miltiorrhiza B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>un</w:t>
            </w: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g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[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amiacea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 xml:space="preserve">Ligusreazine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>ydrochloride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Standard number:WS-10001-(HD-1138)-2002-2017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UHPLC-Q-Orbitrap HRMS</w:t>
            </w:r>
          </w:p>
        </w:tc>
      </w:tr>
      <w:tr>
        <w:trPr>
          <w:trHeight w:val="1276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iao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Breviscapin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Yunnan Plant Pharmaceutical Co., Ltd.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igeron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reviscapus</w:t>
            </w:r>
            <w:r>
              <w:rPr>
                <w:rFonts w:ascii="Times New Roman" w:hAnsi="Times New Roman" w:cs="Times New Roman"/>
                <w:i/>
                <w:iCs/>
              </w:rPr>
              <w:t>（</w:t>
            </w:r>
            <w:r>
              <w:rPr>
                <w:rFonts w:cs="Times New Roman" w:ascii="Times New Roman" w:hAnsi="Times New Roman"/>
                <w:i/>
                <w:iCs/>
              </w:rPr>
              <w:t>Van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io</w:t>
            </w:r>
            <w:r>
              <w:rPr>
                <w:rFonts w:cs="Times New Roman" w:ascii="Times New Roman" w:hAnsi="Times New Roman"/>
                <w:i/>
                <w:iCs/>
              </w:rPr>
              <w:t>t.</w:t>
            </w:r>
            <w:r>
              <w:rPr>
                <w:rFonts w:ascii="Times New Roman" w:hAnsi="Times New Roman" w:cs="Times New Roman"/>
                <w:i/>
                <w:iCs/>
              </w:rPr>
              <w:t>）</w:t>
            </w:r>
            <w:r>
              <w:rPr>
                <w:rFonts w:cs="Times New Roman" w:ascii="Times New Roman" w:hAnsi="Times New Roman"/>
                <w:i/>
                <w:iCs/>
              </w:rPr>
              <w:t>Hand.</w:t>
            </w:r>
            <w:r>
              <w:rPr>
                <w:rFonts w:cs="宋体" w:ascii="宋体" w:hAnsi="宋体"/>
                <w:i/>
                <w:iCs/>
              </w:rPr>
              <w:t>–</w:t>
            </w:r>
            <w:r>
              <w:rPr>
                <w:rFonts w:cs="Times New Roman" w:ascii="Times New Roman" w:hAnsi="Times New Roman"/>
                <w:i/>
                <w:iCs/>
              </w:rPr>
              <w:t>Mazz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[Aster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Standard number: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W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GB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-B-3822-9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PLC-QTOF-MS</w:t>
            </w:r>
          </w:p>
        </w:tc>
      </w:tr>
      <w:tr>
        <w:trPr>
          <w:trHeight w:val="19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ng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7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Breviscapin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injectio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hinewa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Pharmaceutical Group Co., Ltd.</w:t>
            </w:r>
          </w:p>
        </w:tc>
        <w:tc>
          <w:tcPr>
            <w:tcW w:w="4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igeron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reviscapus</w:t>
            </w:r>
            <w:r>
              <w:rPr>
                <w:rFonts w:ascii="Times New Roman" w:hAnsi="Times New Roman" w:cs="Times New Roman"/>
                <w:i/>
                <w:iCs/>
              </w:rPr>
              <w:t>（</w:t>
            </w:r>
            <w:r>
              <w:rPr>
                <w:rFonts w:cs="Times New Roman" w:ascii="Times New Roman" w:hAnsi="Times New Roman"/>
                <w:i/>
                <w:iCs/>
              </w:rPr>
              <w:t>Van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io</w:t>
            </w:r>
            <w:r>
              <w:rPr>
                <w:rFonts w:cs="Times New Roman" w:ascii="Times New Roman" w:hAnsi="Times New Roman"/>
                <w:i/>
                <w:iCs/>
              </w:rPr>
              <w:t>t.</w:t>
            </w:r>
            <w:r>
              <w:rPr>
                <w:rFonts w:ascii="Times New Roman" w:hAnsi="Times New Roman" w:cs="Times New Roman"/>
                <w:i/>
                <w:iCs/>
              </w:rPr>
              <w:t>）</w:t>
            </w:r>
            <w:r>
              <w:rPr>
                <w:rFonts w:cs="Times New Roman" w:ascii="Times New Roman" w:hAnsi="Times New Roman"/>
                <w:i/>
                <w:iCs/>
              </w:rPr>
              <w:t>Hand.</w:t>
            </w:r>
            <w:r>
              <w:rPr>
                <w:rFonts w:cs="宋体" w:ascii="宋体" w:hAnsi="宋体"/>
                <w:i/>
                <w:iCs/>
              </w:rPr>
              <w:t>–</w:t>
            </w:r>
            <w:r>
              <w:rPr>
                <w:rFonts w:cs="Times New Roman" w:ascii="Times New Roman" w:hAnsi="Times New Roman"/>
                <w:i/>
                <w:iCs/>
              </w:rPr>
              <w:t>Mazz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[Asteraceae]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Standard number: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W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GB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-B-3822-9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</w:tr>
      <w:tr>
        <w:trPr/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e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14</w:t>
            </w:r>
          </w:p>
        </w:tc>
        <w:tc>
          <w:tcPr>
            <w:tcW w:w="22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henmai injection</w:t>
            </w:r>
          </w:p>
        </w:tc>
        <w:tc>
          <w:tcPr>
            <w:tcW w:w="17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hengda Qingchunbao Pharmaceutical Co., Ltd.</w:t>
            </w:r>
          </w:p>
        </w:tc>
        <w:tc>
          <w:tcPr>
            <w:tcW w:w="41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>Panax ginseng C.A.Mey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[Araliaceae]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phiopogon japonicus</w:t>
            </w:r>
            <w:r>
              <w:rPr>
                <w:rFonts w:cs="Times New Roman" w:ascii="Times New Roman" w:hAnsi="Times New Roman"/>
                <w:i/>
                <w:iCs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Thunb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  <w:r>
              <w:rPr>
                <w:rFonts w:cs="Times New Roman" w:ascii="Times New Roman" w:hAnsi="Times New Roman"/>
                <w:i/>
                <w:iCs/>
              </w:rPr>
              <w:t>) Ker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awl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[Asparagaceae]</w:t>
            </w:r>
          </w:p>
        </w:tc>
        <w:tc>
          <w:tcPr>
            <w:tcW w:w="30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Standard number: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W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GB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-B-3428-98-201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12" w:type="dxa"/>
            <w:tcBorders>
              <w:bottom w:val="single" w:sz="12" w:space="0" w:color="000000"/>
            </w:tcBorders>
          </w:tcPr>
          <w:p>
            <w:pPr>
              <w:pStyle w:val="Heading1"/>
              <w:keepNext w:val="false"/>
              <w:keepLines w:val="false"/>
              <w:widowControl/>
              <w:pBdr/>
              <w:shd w:fill="FFFFFF" w:val="clear"/>
              <w:spacing w:lineRule="atLeast" w:line="263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Y-HPLC-MS/MS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Note:Y-yes;N-no;U:uncertai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Supplementary Table 3.Chemical analysis of five types of Chinese herbal injection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1408"/>
        <w:gridCol w:w="2250"/>
        <w:gridCol w:w="1284"/>
        <w:gridCol w:w="2922"/>
        <w:gridCol w:w="2248"/>
        <w:gridCol w:w="2269"/>
      </w:tblGrid>
      <w:tr>
        <w:trPr>
          <w:trHeight w:val="1272" w:hRule="atLeast"/>
        </w:trPr>
        <w:tc>
          <w:tcPr>
            <w:tcW w:w="14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inese herbal injections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Quality contr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reported?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(Y/N)</w:t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Chemic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analy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reported?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(Y/N)</w:t>
            </w:r>
          </w:p>
        </w:tc>
        <w:tc>
          <w:tcPr>
            <w:tcW w:w="29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</w:rPr>
              <w:t>Specie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/Raw materials ratio</w:t>
            </w:r>
          </w:p>
        </w:tc>
        <w:tc>
          <w:tcPr>
            <w:tcW w:w="224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Chemical composition</w:t>
            </w:r>
          </w:p>
        </w:tc>
        <w:tc>
          <w:tcPr>
            <w:tcW w:w="22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Chemical composition standard</w:t>
            </w:r>
          </w:p>
        </w:tc>
      </w:tr>
      <w:tr>
        <w:trPr>
          <w:trHeight w:val="3746" w:hRule="atLeast"/>
        </w:trPr>
        <w:tc>
          <w:tcPr>
            <w:tcW w:w="143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Astragalus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 xml:space="preserve"> injection</w:t>
            </w:r>
          </w:p>
        </w:tc>
        <w:tc>
          <w:tcPr>
            <w:tcW w:w="14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hinewa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Pharmaceutical Group Co., Ltd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Standard number:W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B-3335-98)</w:t>
            </w:r>
          </w:p>
        </w:tc>
        <w:tc>
          <w:tcPr>
            <w:tcW w:w="128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PLC-ESI/MS</w:t>
            </w:r>
          </w:p>
        </w:tc>
        <w:tc>
          <w:tcPr>
            <w:tcW w:w="292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stragalus</w:t>
            </w: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mongholicus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[Fabaceae]</w:t>
            </w:r>
          </w:p>
        </w:tc>
        <w:tc>
          <w:tcPr>
            <w:tcW w:w="22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tragalosideIV, Astragaloside I 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tragalosideV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tragalosideVI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tragalosideVII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sorhamnetin 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tragalin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atensei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P)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Pratensei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-O-β-D-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lucopyranosid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dicarpi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P)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 et al</w:t>
            </w:r>
          </w:p>
        </w:tc>
        <w:tc>
          <w:tcPr>
            <w:tcW w:w="226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ach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1ml </w:t>
            </w:r>
            <w:r>
              <w:rPr>
                <w:rFonts w:eastAsia="微软雅黑"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Astragalus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 xml:space="preserve"> injection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contains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tragaloside IV (C41H68O14) not less than 0.08mg</w:t>
            </w:r>
          </w:p>
        </w:tc>
      </w:tr>
      <w:tr>
        <w:trPr>
          <w:trHeight w:val="2484" w:hRule="atLeast"/>
        </w:trPr>
        <w:tc>
          <w:tcPr>
            <w:tcW w:w="1437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Shenfu injection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ina Resources Sanjiu (Ya'an)Pharmaceutical Co., Ltd.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Standard number:WS3-B-3427-98-2013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-UPLC/ Q-TOF-MS</w:t>
            </w:r>
          </w:p>
        </w:tc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>Panax ginseng C.A.Mey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[Araliaceae]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and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Aconitum carmichaeli Deb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>eau</w:t>
            </w: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x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[Ranunculaceae]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/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eastAsia="zh-CN"/>
              </w:rPr>
              <w:t>Ginseng Radix et Rhizoma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 Rubra</w:t>
            </w:r>
            <w:r>
              <w:rPr>
                <w:rFonts w:ascii="Times New Roman" w:hAnsi="Times New Roman" w:cs="Times New Roman"/>
                <w:position w:val="0"/>
                <w:sz w:val="21"/>
                <w:vertAlign w:val="baseline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eastAsia="zh-CN"/>
              </w:rPr>
              <w:t>Aconiti Lateralis Radix Prae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parata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=1:2</w:t>
            </w:r>
          </w:p>
        </w:tc>
        <w:tc>
          <w:tcPr>
            <w:tcW w:w="2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insenosideRb1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insenosideRb2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insenosideRa1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insenosideRa2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onitine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saconitine</w:t>
            </w:r>
          </w:p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 et al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ch 1ml Shenfu injection contains aconitine alkaloids not more than 0.1mg, calculated as Aconitine (C24H47NO11);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ch 1ml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Shenfu injectio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contains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inseng total saponin not less than 0.5mg, based on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seng soap Rb1 (C54H92O23)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rPr>
          <w:trHeight w:val="2174" w:hRule="atLeast"/>
        </w:trPr>
        <w:tc>
          <w:tcPr>
            <w:tcW w:w="1437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 xml:space="preserve">Salviae Miltiorrhizae 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 xml:space="preserve">and </w:t>
            </w:r>
            <w:r>
              <w:rPr>
                <w:rFonts w:eastAsia="微软雅黑"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Ligustrazine Hydrochloride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 xml:space="preserve"> injection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Jilin Sichang Pharmaceutical Co., Ltd./</w:t>
            </w:r>
          </w:p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Standard number:WS-10001-(HD-1138)-2002-2017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PLC</w:t>
            </w:r>
          </w:p>
        </w:tc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Salvia miltiorrhiza B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  <w:lang w:val="en-US" w:eastAsia="zh-CN"/>
              </w:rPr>
              <w:t>un</w:t>
            </w:r>
            <w:r>
              <w:rPr>
                <w:rFonts w:eastAsia="宋体" w:cs="Times New Roman" w:ascii="Times New Roman" w:hAnsi="Times New Roman"/>
                <w:i/>
                <w:iCs/>
                <w:color w:val="333333"/>
                <w:sz w:val="21"/>
                <w:szCs w:val="24"/>
                <w:shd w:fill="auto" w:val="clear"/>
              </w:rPr>
              <w:t>g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[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amiacea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] a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 xml:space="preserve">Ligusreazine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>ydrochlorid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/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>Salviae Miltiorrhizae Radix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 Et Rhizoma: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 xml:space="preserve">Ligusreazine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>ydrochlorid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=10: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248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Danshensu Sodium ,</w:t>
            </w:r>
          </w:p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Ligustrazine Hydrochloride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 xml:space="preserve"> ,</w:t>
            </w:r>
          </w:p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Isoferulic acid,</w:t>
            </w:r>
          </w:p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osmarinic acid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alvianolic acid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</w:p>
          <w:p>
            <w:pPr>
              <w:pStyle w:val="Normal"/>
              <w:rPr>
                <w:rFonts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and et al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 xml:space="preserve">Each 1ml of </w:t>
            </w:r>
            <w:r>
              <w:rPr>
                <w:rFonts w:eastAsia="微软雅黑"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 xml:space="preserve">Salviae Miltiorrhizae 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 xml:space="preserve">and </w:t>
            </w:r>
            <w:r>
              <w:rPr>
                <w:rFonts w:eastAsia="微软雅黑"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Ligustrazine Hydrochloride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 xml:space="preserve"> injection should contain Danshensu(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val="en-GB" w:eastAsia="zh-CN"/>
              </w:rPr>
              <w:t>C9H10O5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) 0.36-0.44mg</w:t>
            </w:r>
          </w:p>
        </w:tc>
      </w:tr>
      <w:tr>
        <w:trPr>
          <w:trHeight w:val="1863" w:hRule="atLeast"/>
        </w:trPr>
        <w:tc>
          <w:tcPr>
            <w:tcW w:w="1437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 xml:space="preserve">Breviscapine 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injection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Yunnan Plant Pharmaceutical Co., Ltd./</w:t>
            </w:r>
          </w:p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Standard number: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WS3-B-3822-9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PLC-QTOF-MS</w:t>
            </w:r>
          </w:p>
        </w:tc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igeron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reviscapus</w:t>
            </w:r>
            <w:r>
              <w:rPr>
                <w:rFonts w:ascii="Times New Roman" w:hAnsi="Times New Roman" w:cs="Times New Roman"/>
                <w:i/>
                <w:iCs/>
              </w:rPr>
              <w:t>（</w:t>
            </w:r>
            <w:r>
              <w:rPr>
                <w:rFonts w:cs="Times New Roman" w:ascii="Times New Roman" w:hAnsi="Times New Roman"/>
                <w:i/>
                <w:iCs/>
              </w:rPr>
              <w:t>Van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io</w:t>
            </w:r>
            <w:r>
              <w:rPr>
                <w:rFonts w:cs="Times New Roman" w:ascii="Times New Roman" w:hAnsi="Times New Roman"/>
                <w:i/>
                <w:iCs/>
              </w:rPr>
              <w:t>t.</w:t>
            </w:r>
            <w:r>
              <w:rPr>
                <w:rFonts w:ascii="Times New Roman" w:hAnsi="Times New Roman" w:cs="Times New Roman"/>
                <w:i/>
                <w:iCs/>
              </w:rPr>
              <w:t>）</w:t>
            </w:r>
            <w:r>
              <w:rPr>
                <w:rFonts w:cs="Times New Roman" w:ascii="Times New Roman" w:hAnsi="Times New Roman"/>
                <w:i/>
                <w:iCs/>
              </w:rPr>
              <w:t>Hand.</w:t>
            </w:r>
            <w:r>
              <w:rPr>
                <w:rFonts w:cs="宋体" w:ascii="宋体" w:hAnsi="宋体"/>
                <w:i/>
                <w:iCs/>
              </w:rPr>
              <w:t>–</w:t>
            </w:r>
            <w:r>
              <w:rPr>
                <w:rFonts w:cs="Times New Roman" w:ascii="Times New Roman" w:hAnsi="Times New Roman"/>
                <w:i/>
                <w:iCs/>
              </w:rPr>
              <w:t>Mazz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[Asteraceae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248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Scutellarin ,and et al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The amount of  Scutellarin</w:t>
            </w:r>
          </w:p>
          <w:p>
            <w:pPr>
              <w:pStyle w:val="Normal"/>
              <w:rPr>
                <w:rFonts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 xml:space="preserve">(C21H18O12) in </w:t>
            </w:r>
            <w:r>
              <w:rPr>
                <w:rFonts w:eastAsia="微软雅黑"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Breviscapine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 xml:space="preserve"> injection should be 95.0-105.0% of the labeled amount</w:t>
            </w:r>
          </w:p>
        </w:tc>
      </w:tr>
      <w:tr>
        <w:trPr>
          <w:trHeight w:val="2204" w:hRule="atLeast"/>
        </w:trPr>
        <w:tc>
          <w:tcPr>
            <w:tcW w:w="14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Shenmai injection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hengda Qingchunbao Pharmaceutical Co., Ltd.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National Food and Drug Administration National Drug Standar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Standard number: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  <w:t>WS3-B-3428-98-201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84" w:type="dxa"/>
            <w:tcBorders>
              <w:bottom w:val="single" w:sz="12" w:space="0" w:color="000000"/>
            </w:tcBorders>
          </w:tcPr>
          <w:p>
            <w:pPr>
              <w:pStyle w:val="Heading1"/>
              <w:keepNext w:val="false"/>
              <w:keepLines w:val="false"/>
              <w:widowControl/>
              <w:pBdr/>
              <w:shd w:fill="FFFFFF" w:val="clear"/>
              <w:spacing w:lineRule="atLeast" w:line="263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Y-HPLC-M</w:t>
            </w:r>
          </w:p>
          <w:p>
            <w:pPr>
              <w:pStyle w:val="Heading1"/>
              <w:keepNext w:val="false"/>
              <w:keepLines w:val="false"/>
              <w:widowControl/>
              <w:pBdr/>
              <w:shd w:fill="FFFFFF" w:val="clear"/>
              <w:spacing w:lineRule="atLeast" w:line="263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S/MS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29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</w:rPr>
              <w:t>Panax ginseng C.A.Mey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[Araliaceae]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a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Ophiopogon japonicus </w:t>
            </w:r>
            <w:r>
              <w:rPr>
                <w:rFonts w:cs="Times New Roman" w:ascii="Times New Roman" w:hAnsi="Times New Roman"/>
                <w:i/>
                <w:iCs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Thunb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  <w:r>
              <w:rPr>
                <w:rFonts w:cs="Times New Roman" w:ascii="Times New Roman" w:hAnsi="Times New Roman"/>
                <w:i/>
                <w:iCs/>
              </w:rPr>
              <w:t>) Ker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awl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[Asparagaceae]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Ginseng Radix et Rhizoma Rubra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Ophiopogonis Radi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=1:1</w:t>
            </w:r>
          </w:p>
        </w:tc>
        <w:tc>
          <w:tcPr>
            <w:tcW w:w="22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GinsenosideRg1,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GinsenosideRe,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insenosideRb1, Ophiopogonin D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phiopogonin D</w:t>
            </w:r>
            <w:r>
              <w:rPr>
                <w:rFonts w:cs="宋体" w:ascii="宋体" w:hAnsi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thylophiopogonanone A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thylophiopogonanone B and et al</w:t>
            </w:r>
          </w:p>
        </w:tc>
        <w:tc>
          <w:tcPr>
            <w:tcW w:w="22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ch 1ml Shenmai injection  should contain the total saponins 0.80-2.00mg,based on ginsenoside Re (C48H82O18)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References</w:t>
      </w:r>
    </w:p>
    <w:p>
      <w:pPr>
        <w:pStyle w:val="Normal"/>
        <w:ind w:left="420" w:hanging="420"/>
        <w:rPr>
          <w:rFonts w:ascii="Times New Roman" w:hAnsi="Times New Roman" w:cs="Times New Roman"/>
          <w:i w:val="false"/>
          <w:i w:val="false"/>
          <w:i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Zhang, G.,Hu, X.J.,Jiang, G.Z.,Liu, Y.L.,Ba, X.Y.(2016).Identification of small molecular organic compounds of astragalus injection by LC/MS.</w:t>
      </w:r>
      <w:r>
        <w:rPr>
          <w:rFonts w:cs="Times New Roman" w:ascii="Times New Roman" w:hAnsi="Times New Roman"/>
          <w:i/>
          <w:iCs/>
          <w:position w:val="0"/>
          <w:sz w:val="21"/>
          <w:sz w:val="21"/>
          <w:szCs w:val="21"/>
          <w:vertAlign w:val="baseline"/>
          <w:lang w:val="en-US" w:eastAsia="zh-CN"/>
        </w:rPr>
        <w:t>Mod Chin Med,</w:t>
      </w:r>
      <w:r>
        <w:rPr>
          <w:rFonts w:cs="Times New Roman" w:ascii="Times New Roman" w:hAnsi="Times New Roman"/>
          <w:i w:val="false"/>
          <w:iCs w:val="false"/>
          <w:position w:val="0"/>
          <w:sz w:val="21"/>
          <w:sz w:val="21"/>
          <w:szCs w:val="21"/>
          <w:vertAlign w:val="baseline"/>
          <w:lang w:val="en-US" w:eastAsia="zh-CN"/>
        </w:rPr>
        <w:t>18(4),410-414,430.https://doi.org/10.13313/j.issn.1673-4890.2016.4.004</w:t>
      </w:r>
    </w:p>
    <w:p>
      <w:pPr>
        <w:pStyle w:val="Normal"/>
        <w:numPr>
          <w:ilvl w:val="0"/>
          <w:numId w:val="0"/>
        </w:numPr>
        <w:ind w:left="420" w:hanging="420"/>
        <w:rPr>
          <w:rFonts w:ascii="Times New Roman" w:hAnsi="Times New Roman" w:cs="Times New Roman"/>
          <w:i w:val="false"/>
          <w:i w:val="false"/>
          <w:i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Dou, W.,Fu, T.J.,Zhang, F.,Liu, Z.R.,Ding, L.S.(2002).Chemical constituents of astragalus injection.</w:t>
      </w:r>
      <w:r>
        <w:rPr>
          <w:rFonts w:cs="Times New Roman" w:ascii="Times New Roman" w:hAnsi="Times New Roman"/>
          <w:i/>
          <w:iCs/>
          <w:position w:val="0"/>
          <w:sz w:val="21"/>
          <w:sz w:val="21"/>
          <w:szCs w:val="21"/>
          <w:vertAlign w:val="baseline"/>
          <w:lang w:val="en-US" w:eastAsia="zh-CN"/>
        </w:rPr>
        <w:t>Natural Product Research and Development,</w:t>
      </w:r>
      <w:r>
        <w:rPr>
          <w:rFonts w:cs="Times New Roman" w:ascii="Times New Roman" w:hAnsi="Times New Roman"/>
          <w:i w:val="false"/>
          <w:iCs w:val="false"/>
          <w:position w:val="0"/>
          <w:sz w:val="21"/>
          <w:sz w:val="21"/>
          <w:szCs w:val="21"/>
          <w:vertAlign w:val="baseline"/>
          <w:lang w:val="en-US" w:eastAsia="zh-CN"/>
        </w:rPr>
        <w:t>14(6),14-17.http://doi.org/10.16333/j.1001-6880.2002.06.005</w:t>
      </w:r>
    </w:p>
    <w:p>
      <w:pPr>
        <w:pStyle w:val="Normal"/>
        <w:numPr>
          <w:ilvl w:val="0"/>
          <w:numId w:val="0"/>
        </w:numPr>
        <w:ind w:left="420" w:hanging="420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position w:val="0"/>
          <w:sz w:val="21"/>
          <w:sz w:val="21"/>
          <w:szCs w:val="21"/>
          <w:vertAlign w:val="baseline"/>
          <w:lang w:val="en-US" w:eastAsia="zh-CN"/>
        </w:rPr>
        <w:t>Song, H.T.,Li, C.Y.,Wang, Y.Y.,Ding, X.S.,Tan, X.Y.,Dai, G.L.,Liu, S.J.,Ju, W.Z.(2017).Screen astragalosides from Huangqi injections by LC-TOF-MS-based mass defect filtering approach.</w:t>
      </w:r>
      <w:r>
        <w:rPr>
          <w:rFonts w:cs="Times New Roman" w:ascii="Times New Roman" w:hAnsi="Times New Roman"/>
          <w:i/>
          <w:iCs/>
          <w:lang w:val="en-US" w:eastAsia="zh-CN"/>
        </w:rPr>
        <w:t>China journal of Chinese materia medica</w:t>
      </w:r>
      <w:r>
        <w:rPr>
          <w:rFonts w:cs="Times New Roman" w:ascii="Times New Roman" w:hAnsi="Times New Roman"/>
          <w:i/>
          <w:iCs/>
          <w:lang w:val="en-US" w:eastAsia="zh-CN"/>
        </w:rPr>
        <w:t>,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>42(4):686-695.http://doi.org/10.19540/j.cnki.cjcmm.20170103.017</w:t>
      </w:r>
    </w:p>
    <w:p>
      <w:pPr>
        <w:pStyle w:val="Normal"/>
        <w:numPr>
          <w:ilvl w:val="0"/>
          <w:numId w:val="0"/>
        </w:numPr>
        <w:ind w:left="420" w:hanging="420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He, J.L.,Zhou, S.S.,Ma, Z.C.,Liang, Q.D.,Wang, Y.G.,Tan, H.L.,Xiao, C.R.,Tang, X.L.,Gao, Y.(2014).Material basis of Shenfu injection based on UPLC-Q-TOF / MS.</w:t>
      </w:r>
      <w:r>
        <w:rPr>
          <w:rFonts w:cs="Times New Roman" w:ascii="Times New Roman" w:hAnsi="Times New Roman"/>
          <w:i/>
          <w:iCs/>
          <w:lang w:val="en-US" w:eastAsia="zh-CN"/>
        </w:rPr>
        <w:t>Chinese Pharmacological Bulletin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>,30(3):429-433.http://doi.org/10.3969 / j.issn.1001-1978.2014.03.029</w:t>
      </w:r>
    </w:p>
    <w:p>
      <w:pPr>
        <w:pStyle w:val="Normal"/>
        <w:numPr>
          <w:ilvl w:val="0"/>
          <w:numId w:val="0"/>
        </w:numPr>
        <w:ind w:left="420" w:hanging="420"/>
        <w:rPr>
          <w:rFonts w:ascii="Times New Roman" w:hAnsi="Times New Roman" w:cs="Times New Roman"/>
          <w:i/>
          <w:i/>
          <w:iCs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Zhou, P.P.,Zhou, L.,Sun, Z.,Li, Z.L.,Zhang, R.,Guan, K.L.,Yang, Y.J.,Li, H.M.,Wang, Y.H.,Du, X.Y.,Zhang, X.L.,Du, S.Z.(2019).Qualitative and Quantitative Analysis of Danshen-chuanxiongqin Injection by Using UHPLC-Q-Orbitrap HRMS.</w:t>
      </w:r>
      <w:r>
        <w:rPr>
          <w:rFonts w:cs="Times New Roman" w:ascii="Times New Roman" w:hAnsi="Times New Roman"/>
          <w:i/>
          <w:iCs/>
          <w:lang w:val="en-US" w:eastAsia="zh-CN"/>
        </w:rPr>
        <w:t>Chin Pharm J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>,54(4):327-333.http://doi.org/10. 11669 / cpj. 2019. 04. 012</w:t>
      </w:r>
    </w:p>
    <w:p>
      <w:pPr>
        <w:pStyle w:val="Normal"/>
        <w:numPr>
          <w:ilvl w:val="0"/>
          <w:numId w:val="0"/>
        </w:numPr>
        <w:ind w:left="420" w:hanging="420"/>
        <w:rPr>
          <w:rFonts w:ascii="Times New Roman" w:hAnsi="Times New Roman" w:cs="Times New Roman"/>
          <w:i w:val="false"/>
          <w:i w:val="false"/>
          <w:i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Dong, Q.H.,Wu, F.L.,Wang, H.,Tan, J.,Lin, H.Q.,Liu, J.P.,Li, P.Y.(2018).HPLC Fingerprint Study of Danshen Chuanxiongqin Injection and Its Salvia miltiorrhiza Extract.</w:t>
      </w:r>
      <w:r>
        <w:rPr>
          <w:rFonts w:cs="Times New Roman" w:ascii="Times New Roman" w:hAnsi="Times New Roman"/>
          <w:i/>
          <w:iCs/>
          <w:position w:val="0"/>
          <w:sz w:val="21"/>
          <w:sz w:val="21"/>
          <w:szCs w:val="21"/>
          <w:vertAlign w:val="baseline"/>
          <w:lang w:val="en-US" w:eastAsia="zh-CN"/>
        </w:rPr>
        <w:t>Journal of Chinese Medicinal Materials,</w:t>
      </w:r>
      <w:r>
        <w:rPr>
          <w:rFonts w:cs="Times New Roman" w:ascii="Times New Roman" w:hAnsi="Times New Roman"/>
          <w:i w:val="false"/>
          <w:iCs w:val="false"/>
          <w:position w:val="0"/>
          <w:sz w:val="21"/>
          <w:sz w:val="21"/>
          <w:szCs w:val="21"/>
          <w:vertAlign w:val="baseline"/>
          <w:lang w:val="en-US" w:eastAsia="zh-CN"/>
        </w:rPr>
        <w:t>41(11),2611-2614.https://doi.org/10. 13863 / j. issn1001-4454. 2018. 11. 026</w:t>
      </w:r>
    </w:p>
    <w:p>
      <w:pPr>
        <w:pStyle w:val="Normal"/>
        <w:numPr>
          <w:ilvl w:val="0"/>
          <w:numId w:val="0"/>
        </w:numPr>
        <w:ind w:left="420" w:hanging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Zhao, M., Wang, P. F., Wang, X. M., Liu, Y., Liu, X. Q., Chen, L. M., Gao, H. M., Wang, Z. M., &amp; Zhang, W. (2018).Structural identification of related substances in Breviscapine by UPLC-QTOF-MS.</w:t>
      </w:r>
      <w:r>
        <w:rPr>
          <w:rFonts w:cs="Times New Roman" w:ascii="Times New Roman" w:hAnsi="Times New Roman"/>
          <w:i/>
          <w:iCs/>
          <w:lang w:val="en-US" w:eastAsia="zh-CN"/>
        </w:rPr>
        <w:t>China journal of Chinese materia medica</w:t>
      </w:r>
      <w:r>
        <w:rPr>
          <w:rFonts w:cs="Times New Roman" w:ascii="Times New Roman" w:hAnsi="Times New Roman"/>
          <w:lang w:val="en-US" w:eastAsia="zh-CN"/>
        </w:rPr>
        <w:t>, 43(14), 2872</w:t>
      </w:r>
      <w:r>
        <w:rPr>
          <w:rFonts w:cs="Times New Roman" w:ascii="Times New Roman" w:hAnsi="Times New Roman"/>
          <w:lang w:val="en-US" w:eastAsia="zh-CN"/>
        </w:rPr>
        <w:t>-</w:t>
      </w:r>
      <w:r>
        <w:rPr>
          <w:rFonts w:cs="Times New Roman" w:ascii="Times New Roman" w:hAnsi="Times New Roman"/>
          <w:lang w:val="en-US" w:eastAsia="zh-CN"/>
        </w:rPr>
        <w:t xml:space="preserve">2877.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u w:val="none"/>
            <w:lang w:val="en-US" w:eastAsia="zh-CN"/>
          </w:rPr>
          <w:t>https://doi.org/10.19540/j.cnki.cjcmm.2018.0089</w:t>
        </w:r>
      </w:hyperlink>
    </w:p>
    <w:p>
      <w:pPr>
        <w:pStyle w:val="Normal"/>
        <w:numPr>
          <w:ilvl w:val="0"/>
          <w:numId w:val="0"/>
        </w:numPr>
        <w:ind w:left="420" w:hanging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Wu, Y.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 w:eastAsia="zh-CN"/>
        </w:rPr>
        <w:t>Wei, X.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 w:eastAsia="zh-CN"/>
        </w:rPr>
        <w:t>Zhang, L.Y.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 w:eastAsia="zh-CN"/>
        </w:rPr>
        <w:t>Yu, Z.F.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 w:eastAsia="zh-CN"/>
        </w:rPr>
        <w:t>Ren, B.N.,Qi, J.L.,Dong, Z.J.(2014).</w:t>
      </w:r>
      <w:r>
        <w:rPr>
          <w:rFonts w:cs="Times New Roman" w:ascii="Times New Roman" w:hAnsi="Times New Roman"/>
          <w:lang w:val="en-US" w:eastAsia="zh-CN"/>
        </w:rPr>
        <w:t>Simultaneous determination of seven components in Shenmai Injection by HPLC-MS/M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lang w:val="en-US" w:eastAsia="zh-CN"/>
        </w:rPr>
        <w:t>Chinese Traditional and Herbal Drugs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 w:eastAsia="zh-CN"/>
        </w:rPr>
        <w:t>45(18)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 w:eastAsia="zh-CN"/>
        </w:rPr>
        <w:t>2625-2630.</w:t>
      </w:r>
      <w:r>
        <w:rPr>
          <w:rFonts w:cs="Times New Roman" w:ascii="Times New Roman" w:hAnsi="Times New Roman"/>
          <w:lang w:val="en-US" w:eastAsia="zh-CN"/>
        </w:rPr>
        <w:t>https://doi.org/10.7501/j.issn.0253-2670.2014.18.010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9540/j.cnki.cjcmm.2018.0089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5730</dc:creator>
  <dc:description/>
  <dc:language>en-US</dc:language>
  <cp:lastModifiedBy>科瓜籽</cp:lastModifiedBy>
  <dcterms:modified xsi:type="dcterms:W3CDTF">2021-01-16T03:34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